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D9257" w14:textId="544B7AB0" w:rsidR="00EA4BF0" w:rsidRDefault="0018103E" w:rsidP="00EA4BF0">
      <w:pPr>
        <w:adjustRightInd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549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4BF0" w:rsidRPr="00C75495">
        <w:rPr>
          <w:rFonts w:ascii="Times New Roman" w:hAnsi="Times New Roman" w:cs="Times New Roman"/>
          <w:b/>
          <w:sz w:val="24"/>
          <w:szCs w:val="24"/>
        </w:rPr>
        <w:t>Table. Strains used in this study.</w:t>
      </w:r>
    </w:p>
    <w:tbl>
      <w:tblPr>
        <w:tblW w:w="84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2623"/>
      </w:tblGrid>
      <w:tr w:rsidR="00EA4BF0" w:rsidRPr="006262B9" w14:paraId="2A6F98FC" w14:textId="77777777" w:rsidTr="00C52B60">
        <w:trPr>
          <w:trHeight w:val="3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B77F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b nam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5D34" w14:textId="77777777" w:rsidR="00EA4BF0" w:rsidRPr="00C52B60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C52B60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enotype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5F9A" w14:textId="4B7023A2" w:rsidR="00EA4BF0" w:rsidRPr="006262B9" w:rsidRDefault="00C52B6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source and Used for</w:t>
            </w:r>
          </w:p>
        </w:tc>
      </w:tr>
      <w:tr w:rsidR="00EA4BF0" w:rsidRPr="006262B9" w14:paraId="1709C35E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CB59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BY474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D9F8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ATa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his3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1 leu2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0 met15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0 ura3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0 lys2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C141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In stock</w:t>
            </w:r>
          </w:p>
        </w:tc>
      </w:tr>
      <w:tr w:rsidR="00EA4BF0" w:rsidRPr="006262B9" w14:paraId="2D0117FB" w14:textId="77777777" w:rsidTr="00C52B60">
        <w:trPr>
          <w:trHeight w:val="158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89E39" w14:textId="77777777" w:rsidR="00EA4BF0" w:rsidRPr="000E0340" w:rsidRDefault="00EA4BF0" w:rsidP="00E8150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E0340">
              <w:rPr>
                <w:rFonts w:ascii="Times New Roman" w:hAnsi="Times New Roman"/>
                <w:sz w:val="20"/>
                <w:szCs w:val="20"/>
              </w:rPr>
              <w:t xml:space="preserve">AH109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AEFF0" w14:textId="77777777" w:rsidR="00EA4BF0" w:rsidRPr="000E0340" w:rsidRDefault="00EA4BF0" w:rsidP="00E81504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E0340">
              <w:rPr>
                <w:rFonts w:ascii="Times New Roman" w:hAnsi="Times New Roman"/>
                <w:i/>
                <w:sz w:val="20"/>
                <w:szCs w:val="20"/>
              </w:rPr>
              <w:t>MATa</w:t>
            </w:r>
            <w:proofErr w:type="spellEnd"/>
            <w:r w:rsidRPr="000E0340">
              <w:rPr>
                <w:rFonts w:ascii="Times New Roman" w:hAnsi="Times New Roman"/>
                <w:i/>
                <w:sz w:val="20"/>
                <w:szCs w:val="20"/>
              </w:rPr>
              <w:t xml:space="preserve"> trp1-901 leu2-3,112 ura3-53 his3-200 gal4</w:t>
            </w:r>
            <w:r w:rsidRPr="00787D1B">
              <w:rPr>
                <w:rFonts w:ascii="Times New Roman" w:hAnsi="Times New Roman"/>
                <w:sz w:val="20"/>
                <w:szCs w:val="20"/>
              </w:rPr>
              <w:t>Δ</w:t>
            </w:r>
            <w:r w:rsidRPr="000E0340">
              <w:rPr>
                <w:rFonts w:ascii="Times New Roman" w:hAnsi="Times New Roman"/>
                <w:i/>
                <w:sz w:val="20"/>
                <w:szCs w:val="20"/>
              </w:rPr>
              <w:t xml:space="preserve"> gal80</w:t>
            </w:r>
            <w:r w:rsidRPr="00787D1B">
              <w:rPr>
                <w:rFonts w:ascii="Times New Roman" w:hAnsi="Times New Roman"/>
                <w:sz w:val="20"/>
                <w:szCs w:val="20"/>
              </w:rPr>
              <w:t>Δ</w:t>
            </w:r>
            <w:r w:rsidRPr="000E0340">
              <w:rPr>
                <w:rFonts w:ascii="Times New Roman" w:hAnsi="Times New Roman"/>
                <w:i/>
                <w:sz w:val="20"/>
                <w:szCs w:val="20"/>
              </w:rPr>
              <w:t xml:space="preserve"> LYS2::GAL1 UAS -GAL1 TATA -HIS3 GAL2 UAS -GAL1 TATA -ADE2 URA3::MEL1 UAS -MEL1 TATA -</w:t>
            </w:r>
            <w:proofErr w:type="spellStart"/>
            <w:r w:rsidRPr="000E0340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proofErr w:type="spellEnd"/>
            <w:r w:rsidRPr="000E0340">
              <w:rPr>
                <w:rFonts w:ascii="Times New Roman" w:hAnsi="Times New Roman"/>
                <w:i/>
                <w:sz w:val="20"/>
                <w:szCs w:val="20"/>
              </w:rPr>
              <w:t xml:space="preserve"> MEL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8E25" w14:textId="57667A61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 w:rsidR="00F650F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</w:tc>
      </w:tr>
      <w:tr w:rsidR="00EA4BF0" w:rsidRPr="006262B9" w14:paraId="01764337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B97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2C45" w14:textId="77777777" w:rsidR="00EA4BF0" w:rsidRPr="006262B9" w:rsidRDefault="00EA4BF0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3573" w14:textId="77777777" w:rsidR="00EA4BF0" w:rsidRPr="006262B9" w:rsidRDefault="00EA4BF0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E,</w:t>
            </w:r>
            <w:r w:rsidR="0052168B">
              <w:rPr>
                <w:rFonts w:ascii="Times New Roman" w:eastAsia="宋体" w:hAnsi="Times New Roman" w:cs="Times New Roman"/>
                <w:sz w:val="20"/>
                <w:szCs w:val="20"/>
              </w:rPr>
              <w:t>4F,4H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="0052168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B,6C,7A</w:t>
            </w:r>
            <w:r w:rsidR="0052168B">
              <w:rPr>
                <w:rFonts w:ascii="Times New Roman" w:eastAsia="宋体" w:hAnsi="Times New Roman" w:cs="Times New Roman"/>
                <w:sz w:val="20"/>
                <w:szCs w:val="20"/>
              </w:rPr>
              <w:t>,S1A,S1C,S2A,S2B,S5A,S5D</w:t>
            </w:r>
          </w:p>
        </w:tc>
      </w:tr>
      <w:tr w:rsidR="0052168B" w:rsidRPr="006262B9" w14:paraId="2E89EF6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3E91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133F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43A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E,4F,4H,6B,6C,7A,S1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B,S3A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5A,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S5B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5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</w:tr>
      <w:tr w:rsidR="0052168B" w:rsidRPr="006262B9" w14:paraId="3EC3513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4A88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2BA2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B2CD" w14:textId="77777777" w:rsidR="0052168B" w:rsidRPr="006262B9" w:rsidRDefault="004E7CC2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E,4F,4H,6B,6C,7A,S1B,S5A,S5B</w:t>
            </w:r>
          </w:p>
        </w:tc>
      </w:tr>
      <w:tr w:rsidR="0052168B" w:rsidRPr="006262B9" w14:paraId="56477409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96A7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5F2E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mr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51BD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A</w:t>
            </w:r>
          </w:p>
        </w:tc>
      </w:tr>
      <w:tr w:rsidR="0052168B" w:rsidRPr="006262B9" w14:paraId="5D667BB3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55D7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C10C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95B8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B</w:t>
            </w:r>
          </w:p>
        </w:tc>
      </w:tr>
      <w:tr w:rsidR="0052168B" w:rsidRPr="006262B9" w14:paraId="62A57B0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6349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B885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sk3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875B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A</w:t>
            </w:r>
          </w:p>
        </w:tc>
      </w:tr>
      <w:tr w:rsidR="0052168B" w:rsidRPr="006262B9" w14:paraId="4ED5237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EA7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E944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gsk3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B038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B</w:t>
            </w:r>
          </w:p>
        </w:tc>
      </w:tr>
      <w:tr w:rsidR="0052168B" w:rsidRPr="006262B9" w14:paraId="537B9E4D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853D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0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5C69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im1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0D85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A</w:t>
            </w:r>
          </w:p>
        </w:tc>
      </w:tr>
      <w:tr w:rsidR="0052168B" w:rsidRPr="006262B9" w14:paraId="04871AE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DAE5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1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64BF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rim1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E042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B</w:t>
            </w:r>
          </w:p>
        </w:tc>
      </w:tr>
      <w:tr w:rsidR="0052168B" w:rsidRPr="006262B9" w14:paraId="67C1EDEF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91A4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1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213D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sn2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t xml:space="preserve"> </w:t>
            </w:r>
            <w:r w:rsidRPr="00C024F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EU2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sn4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E0C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A</w:t>
            </w:r>
          </w:p>
        </w:tc>
      </w:tr>
      <w:tr w:rsidR="0052168B" w:rsidRPr="006262B9" w14:paraId="3EAEDAC0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DA25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70801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7BA2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sn2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 msn4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C68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1B</w:t>
            </w:r>
          </w:p>
        </w:tc>
      </w:tr>
      <w:tr w:rsidR="0052168B" w:rsidRPr="006262B9" w14:paraId="64E5554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D52F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5952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 LEU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7230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B,6B</w:t>
            </w:r>
          </w:p>
        </w:tc>
      </w:tr>
      <w:tr w:rsidR="0052168B" w:rsidRPr="006262B9" w14:paraId="37F1641A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8DB0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6D4E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3769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,5B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B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,S4</w:t>
            </w:r>
          </w:p>
        </w:tc>
      </w:tr>
      <w:tr w:rsidR="0052168B" w:rsidRPr="006262B9" w14:paraId="3909226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12AF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AA3A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4711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,</w:t>
            </w:r>
            <w:r w:rsidR="004E7CC2">
              <w:rPr>
                <w:rFonts w:ascii="Times New Roman" w:eastAsia="宋体" w:hAnsi="Times New Roman" w:cs="Times New Roman"/>
                <w:sz w:val="20"/>
                <w:szCs w:val="20"/>
              </w:rPr>
              <w:t>2E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B,6B</w:t>
            </w:r>
          </w:p>
        </w:tc>
      </w:tr>
      <w:tr w:rsidR="0052168B" w:rsidRPr="006262B9" w14:paraId="5989E20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B158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5457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ygR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3924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4B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B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6B,7A</w:t>
            </w:r>
          </w:p>
        </w:tc>
      </w:tr>
      <w:tr w:rsidR="0052168B" w:rsidRPr="006262B9" w14:paraId="05CEED5E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4EF4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LXL150917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B385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CRT1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B6B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A,3B,3C,3D,S3B,S3C </w:t>
            </w:r>
          </w:p>
        </w:tc>
      </w:tr>
      <w:tr w:rsidR="0052168B" w:rsidRPr="006262B9" w14:paraId="2699A94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4E2E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5091700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6548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KanMX6 CRT1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443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A,3B,3C,3D,S3B,S3C</w:t>
            </w:r>
          </w:p>
        </w:tc>
      </w:tr>
      <w:tr w:rsidR="0052168B" w:rsidRPr="006262B9" w14:paraId="28815E0A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E494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5091700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EF29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D93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A,3B,3C,3D,S3B,S3C</w:t>
            </w:r>
          </w:p>
        </w:tc>
      </w:tr>
      <w:tr w:rsidR="0052168B" w:rsidRPr="006262B9" w14:paraId="637552C5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628E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5091700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888C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KanMX6 CRT1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4E15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A,3B,3C,3D,S3B,S3C</w:t>
            </w:r>
          </w:p>
        </w:tc>
      </w:tr>
      <w:tr w:rsidR="0052168B" w:rsidRPr="006262B9" w14:paraId="44E4146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32E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5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5C08" w14:textId="67712EE5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rad53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KanMX6 sml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 CRT1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HIS3 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5FA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3B</w:t>
            </w:r>
          </w:p>
        </w:tc>
      </w:tr>
      <w:tr w:rsidR="0052168B" w:rsidRPr="006262B9" w14:paraId="4C9D541E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CC77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6DB67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RNR3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E718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G</w:t>
            </w:r>
          </w:p>
        </w:tc>
      </w:tr>
      <w:tr w:rsidR="0052168B" w:rsidRPr="006262B9" w14:paraId="1BA8391A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D8E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76ED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RNR3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4DD7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G</w:t>
            </w:r>
          </w:p>
        </w:tc>
      </w:tr>
      <w:tr w:rsidR="0052168B" w:rsidRPr="006262B9" w14:paraId="4E7F27C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6800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7B66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RNR3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E91F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G</w:t>
            </w:r>
          </w:p>
        </w:tc>
      </w:tr>
      <w:tr w:rsidR="0052168B" w:rsidRPr="006262B9" w14:paraId="22B636C0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A4C7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6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F5BEE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ph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RNR3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9A31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4G</w:t>
            </w:r>
          </w:p>
        </w:tc>
      </w:tr>
      <w:tr w:rsidR="0052168B" w:rsidRPr="006262B9" w14:paraId="0014EAB0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F1B4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616C2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BY4741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3F183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77419D79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C08F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2AA6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E02E3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19897EBB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3111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342A6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A2FB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3B565DE3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960A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BC9C3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ph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064B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1DE366F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CA401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CB2B3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04C13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65DE6667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11713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007B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23A96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39D2E489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B7C6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11080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F376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2617E54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6408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72077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 dun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phMx</w:t>
            </w:r>
            <w:proofErr w:type="spellEnd"/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::LEU2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UG1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-13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53465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A</w:t>
            </w:r>
          </w:p>
        </w:tc>
      </w:tr>
      <w:tr w:rsidR="0052168B" w:rsidRPr="006262B9" w14:paraId="0BBE55FB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2AAED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44EC5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ec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ml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E9B07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ig1A,6D</w:t>
            </w:r>
          </w:p>
        </w:tc>
      </w:tr>
      <w:tr w:rsidR="0052168B" w:rsidRPr="006262B9" w14:paraId="153EE7A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2A2B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F7F00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ec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ml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7F280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ig6D</w:t>
            </w:r>
          </w:p>
        </w:tc>
      </w:tr>
      <w:tr w:rsidR="0052168B" w:rsidRPr="006262B9" w14:paraId="36C0DAF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8B7C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E7D1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ec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0224D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ig6D</w:t>
            </w:r>
          </w:p>
        </w:tc>
      </w:tr>
      <w:tr w:rsidR="0052168B" w:rsidRPr="006262B9" w14:paraId="1475380D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D3EE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B0CA7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ec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ml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ug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14F8A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ig6D</w:t>
            </w:r>
          </w:p>
        </w:tc>
      </w:tr>
      <w:tr w:rsidR="0052168B" w:rsidRPr="006262B9" w14:paraId="2FE8935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192C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sz w:val="20"/>
                <w:szCs w:val="20"/>
              </w:rPr>
              <w:t>LXL1609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68DA5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ec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ml1</w:t>
            </w:r>
            <w:r w:rsidRPr="00787D1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Δ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LEU2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ug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B2B5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ig6D</w:t>
            </w:r>
          </w:p>
        </w:tc>
      </w:tr>
      <w:tr w:rsidR="0052168B" w:rsidRPr="006262B9" w14:paraId="2C41A4F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22F6" w14:textId="77777777" w:rsidR="0052168B" w:rsidRPr="006262B9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XL18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0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ED3E" w14:textId="77777777" w:rsidR="0052168B" w:rsidRPr="006262B9" w:rsidRDefault="0052168B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</w:t>
            </w:r>
            <w:r w:rsidRPr="00622F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622F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UG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02E00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5D</w:t>
            </w:r>
          </w:p>
        </w:tc>
      </w:tr>
      <w:tr w:rsidR="0052168B" w:rsidRPr="006262B9" w14:paraId="0193CC90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29861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XL18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03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BCB8" w14:textId="77777777" w:rsidR="0052168B" w:rsidRPr="00C57288" w:rsidRDefault="0052168B" w:rsidP="0052168B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22F10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YFP-Sml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0C5DF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</w:tr>
      <w:tr w:rsidR="0052168B" w:rsidRPr="006262B9" w14:paraId="4921861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B6DE8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XL18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03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41C99" w14:textId="77777777" w:rsidR="0052168B" w:rsidRPr="00C57288" w:rsidRDefault="0052168B" w:rsidP="0052168B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E6471A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YFP-S</w:t>
            </w:r>
            <w:r w:rsidRPr="00E6471A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ml</w:t>
            </w:r>
            <w:r w:rsidRPr="00622F10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KanMX6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EB38" w14:textId="77777777" w:rsidR="0052168B" w:rsidRDefault="0052168B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</w:tr>
      <w:tr w:rsidR="00E86A91" w:rsidRPr="006262B9" w14:paraId="453629D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11DAF" w14:textId="77777777" w:rsidR="00E86A91" w:rsidRDefault="00E86A91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C7E71" w14:textId="77777777" w:rsidR="00E86A91" w:rsidRPr="00E86A91" w:rsidRDefault="00E81504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86A91"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="00E86A91"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="00E86A91"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86A91"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rim11</w:t>
            </w:r>
            <w:r w:rsidR="00E86A91"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="00E86A91"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LEU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93E9" w14:textId="77777777" w:rsidR="00E86A91" w:rsidRDefault="00A40A1A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6A91" w:rsidRPr="006262B9" w14:paraId="28BA30D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FC890" w14:textId="77777777" w:rsidR="00E86A91" w:rsidRDefault="00E81504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23A4" w14:textId="77777777" w:rsidR="00E86A91" w:rsidRPr="006262B9" w:rsidRDefault="00E81504" w:rsidP="0052168B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LEU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108F" w14:textId="77777777" w:rsidR="00E86A91" w:rsidRDefault="00A40A1A" w:rsidP="0052168B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33ECFDDC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86DD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583F5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42644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1393FAF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9DC4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82E90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HIS3 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rim1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F134B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6EBE4329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EA919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EABD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S3 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F3984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1CE86CC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35D4E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0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31E9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S3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rim1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A7070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7F7A730F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0E974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1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8C99B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S3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AF735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7AB9C0B7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CF93E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1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27D7C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EU2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im1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0690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543DC1B3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316CE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2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AD16" w14:textId="77777777" w:rsidR="00E81504" w:rsidRPr="006262B9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HIS3 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im1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="00A40A1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EU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2ED12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759CAB9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CDB19" w14:textId="77777777" w:rsidR="00E81504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L19061002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3D94" w14:textId="77777777" w:rsidR="00E81504" w:rsidRPr="006262B9" w:rsidRDefault="00A40A1A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262B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Y4741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k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mrk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HIS3 ygk3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RA3</w:t>
            </w:r>
            <w:r w:rsidRPr="00E86A9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im11</w:t>
            </w:r>
            <w:r w:rsidRPr="00E86A91">
              <w:rPr>
                <w:rFonts w:ascii="Times New Roman" w:eastAsia="宋体" w:hAnsi="Times New Roman" w:cs="Times New Roman"/>
                <w:sz w:val="20"/>
                <w:szCs w:val="20"/>
              </w:rPr>
              <w:t>Δ</w:t>
            </w:r>
            <w:r w:rsidRPr="00E86A9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EU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D1508" w14:textId="77777777" w:rsidR="00E81504" w:rsidRDefault="00A40A1A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gS1C</w:t>
            </w:r>
          </w:p>
        </w:tc>
      </w:tr>
      <w:tr w:rsidR="00E81504" w:rsidRPr="006262B9" w14:paraId="5C9404D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EEDD0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1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5FC16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A252" w14:textId="77777777" w:rsidR="00E81504" w:rsidRPr="006262B9" w:rsidRDefault="00E81504" w:rsidP="00E81504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5D,</w:t>
            </w:r>
          </w:p>
        </w:tc>
      </w:tr>
      <w:tr w:rsidR="00E81504" w:rsidRPr="006262B9" w14:paraId="5922E990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CEBF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1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D42CB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sml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0B37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E81504" w:rsidRPr="006262B9" w14:paraId="48707985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2D14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1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92418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A7FAB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S5C</w:t>
            </w:r>
          </w:p>
        </w:tc>
      </w:tr>
      <w:tr w:rsidR="00E81504" w:rsidRPr="006262B9" w14:paraId="7DFD7FFF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2B836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JXY01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1C1BE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LEU2 dif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24C80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E81504" w:rsidRPr="006262B9" w14:paraId="4774EA1E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44E01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1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13349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LEU2 wtm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956D4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E81504" w:rsidRPr="006262B9" w14:paraId="21B3628C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5856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1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7DA79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517EB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C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E81504" w:rsidRPr="006262B9" w14:paraId="2F0CDA42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855F8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2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70560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61E80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E81504" w:rsidRPr="006262B9" w14:paraId="6BC66DD5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DF3F0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2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0F7C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E4F5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S5A</w:t>
            </w:r>
          </w:p>
        </w:tc>
      </w:tr>
      <w:tr w:rsidR="00E81504" w:rsidRPr="006262B9" w14:paraId="43D7396A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074B3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3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9B54C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ml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D5EA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E81504" w:rsidRPr="006262B9" w14:paraId="03AE9517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27552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3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B8E26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92CF5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E81504" w:rsidRPr="006262B9" w14:paraId="7C9CBDA1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3DEA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3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61A71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f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1321F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E81504" w:rsidRPr="006262B9" w14:paraId="1CAA5608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3B8AF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sz w:val="20"/>
                <w:szCs w:val="20"/>
              </w:rPr>
              <w:t>ZJXY03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0DA55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BY4741 dun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HygR</w:t>
            </w:r>
            <w:proofErr w:type="spellEnd"/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tm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6384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4B0AA" w14:textId="77777777" w:rsidR="00E81504" w:rsidRPr="00BB6384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E81504" w:rsidRPr="006262B9" w14:paraId="7EB70287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33670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3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C561A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sml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02777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A</w:t>
            </w:r>
          </w:p>
        </w:tc>
      </w:tr>
      <w:tr w:rsidR="00E81504" w:rsidRPr="006262B9" w14:paraId="0D729AE6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8F073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3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D4BE8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hug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0536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A</w:t>
            </w:r>
          </w:p>
        </w:tc>
      </w:tr>
      <w:tr w:rsidR="00E81504" w:rsidRPr="006262B9" w14:paraId="1CA5FBE4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D1877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3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03578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dif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004D4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A</w:t>
            </w:r>
          </w:p>
        </w:tc>
      </w:tr>
      <w:tr w:rsidR="00E81504" w:rsidRPr="006262B9" w14:paraId="78741DFE" w14:textId="77777777" w:rsidTr="00E815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D24E8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sz w:val="20"/>
                <w:szCs w:val="20"/>
              </w:rPr>
              <w:t>ZJXY04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DB245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BY4741 mck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NatMx</w:t>
            </w:r>
            <w:proofErr w:type="spellEnd"/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t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LEU2 wtm1</w:t>
            </w:r>
            <w:r w:rsidRPr="00787D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57288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CE0AC" w14:textId="77777777" w:rsidR="00E81504" w:rsidRPr="00C57288" w:rsidRDefault="00E81504" w:rsidP="00E8150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g5A</w:t>
            </w:r>
          </w:p>
        </w:tc>
      </w:tr>
    </w:tbl>
    <w:p w14:paraId="40CBDAC0" w14:textId="4A927D8B" w:rsidR="008D0C4E" w:rsidRPr="00102B70" w:rsidRDefault="008D0C4E" w:rsidP="00102B70">
      <w:pPr>
        <w:adjustRightInd/>
        <w:snapToGrid/>
        <w:spacing w:after="0" w:line="48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8D0C4E" w:rsidRPr="00102B70" w:rsidSect="0018103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7072F3" w14:textId="77777777" w:rsidR="008A7D6D" w:rsidRDefault="008A7D6D">
      <w:pPr>
        <w:spacing w:after="0"/>
      </w:pPr>
      <w:r>
        <w:separator/>
      </w:r>
    </w:p>
  </w:endnote>
  <w:endnote w:type="continuationSeparator" w:id="0">
    <w:p w14:paraId="1C79646E" w14:textId="77777777" w:rsidR="008A7D6D" w:rsidRDefault="008A7D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136586"/>
      <w:docPartObj>
        <w:docPartGallery w:val="Page Numbers (Bottom of Page)"/>
        <w:docPartUnique/>
      </w:docPartObj>
    </w:sdtPr>
    <w:sdtEndPr/>
    <w:sdtContent>
      <w:p w14:paraId="0FA52D1F" w14:textId="5C79E625" w:rsidR="00E81504" w:rsidRDefault="00E81504">
        <w:pPr>
          <w:pStyle w:val="a3"/>
          <w:jc w:val="center"/>
        </w:pPr>
        <w:r w:rsidRPr="00DC75B1">
          <w:fldChar w:fldCharType="begin"/>
        </w:r>
        <w:r>
          <w:instrText>PAGE   \* MERGEFORMAT</w:instrText>
        </w:r>
        <w:r w:rsidRPr="00DC75B1">
          <w:fldChar w:fldCharType="separate"/>
        </w:r>
        <w:r w:rsidR="00C52B60" w:rsidRPr="00C52B60">
          <w:rPr>
            <w:noProof/>
            <w:lang w:val="zh-CN"/>
          </w:rPr>
          <w:t>4</w:t>
        </w:r>
        <w:r w:rsidRPr="00DC75B1">
          <w:rPr>
            <w:lang w:val="zh-CN"/>
          </w:rPr>
          <w:fldChar w:fldCharType="end"/>
        </w:r>
      </w:p>
    </w:sdtContent>
  </w:sdt>
  <w:p w14:paraId="4EC0B4A9" w14:textId="77777777" w:rsidR="00E81504" w:rsidRDefault="00E815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E98F4" w14:textId="77777777" w:rsidR="008A7D6D" w:rsidRDefault="008A7D6D">
      <w:pPr>
        <w:spacing w:after="0"/>
      </w:pPr>
      <w:r>
        <w:separator/>
      </w:r>
    </w:p>
  </w:footnote>
  <w:footnote w:type="continuationSeparator" w:id="0">
    <w:p w14:paraId="5CA7CB7F" w14:textId="77777777" w:rsidR="008A7D6D" w:rsidRDefault="008A7D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5A2"/>
    <w:rsid w:val="00022392"/>
    <w:rsid w:val="00102B70"/>
    <w:rsid w:val="0018103E"/>
    <w:rsid w:val="00182226"/>
    <w:rsid w:val="003245A2"/>
    <w:rsid w:val="00372250"/>
    <w:rsid w:val="0046002C"/>
    <w:rsid w:val="004E7CC2"/>
    <w:rsid w:val="0052168B"/>
    <w:rsid w:val="00581A71"/>
    <w:rsid w:val="005B4099"/>
    <w:rsid w:val="005B5825"/>
    <w:rsid w:val="007D67A4"/>
    <w:rsid w:val="008A7D6D"/>
    <w:rsid w:val="008D0C4E"/>
    <w:rsid w:val="00923B39"/>
    <w:rsid w:val="009661D9"/>
    <w:rsid w:val="00992094"/>
    <w:rsid w:val="009F548E"/>
    <w:rsid w:val="00A40A1A"/>
    <w:rsid w:val="00AC5A48"/>
    <w:rsid w:val="00BB324A"/>
    <w:rsid w:val="00C52B60"/>
    <w:rsid w:val="00D135C4"/>
    <w:rsid w:val="00D27DB8"/>
    <w:rsid w:val="00E45F8B"/>
    <w:rsid w:val="00E81504"/>
    <w:rsid w:val="00E86A91"/>
    <w:rsid w:val="00EA4BF0"/>
    <w:rsid w:val="00EE6443"/>
    <w:rsid w:val="00F33BC1"/>
    <w:rsid w:val="00F6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94464"/>
  <w15:chartTrackingRefBased/>
  <w15:docId w15:val="{BF7491D6-E08B-4F94-9DA1-4EC0D6FB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5A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245A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245A2"/>
    <w:rPr>
      <w:rFonts w:ascii="Tahoma" w:eastAsia="微软雅黑" w:hAnsi="Tahoma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245A2"/>
  </w:style>
  <w:style w:type="paragraph" w:styleId="a6">
    <w:name w:val="header"/>
    <w:basedOn w:val="a"/>
    <w:link w:val="a7"/>
    <w:uiPriority w:val="99"/>
    <w:unhideWhenUsed/>
    <w:rsid w:val="00EA4B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A4BF0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楼慧强</dc:creator>
  <cp:keywords/>
  <dc:description/>
  <cp:lastModifiedBy>楼慧强</cp:lastModifiedBy>
  <cp:revision>8</cp:revision>
  <dcterms:created xsi:type="dcterms:W3CDTF">2019-06-25T04:32:00Z</dcterms:created>
  <dcterms:modified xsi:type="dcterms:W3CDTF">2019-07-30T02:29:00Z</dcterms:modified>
</cp:coreProperties>
</file>